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D0DCF" w14:textId="3E4B1E52" w:rsidR="00B533BA" w:rsidRPr="009D00B6" w:rsidRDefault="009D00B6" w:rsidP="00AE4024">
      <w:pPr>
        <w:pStyle w:val="berschrift2"/>
        <w:numPr>
          <w:ilvl w:val="1"/>
          <w:numId w:val="0"/>
        </w:numPr>
        <w:spacing w:line="480" w:lineRule="auto"/>
        <w:ind w:left="576" w:hanging="576"/>
        <w:rPr>
          <w:rFonts w:asciiTheme="minorHAnsi" w:hAnsiTheme="minorHAnsi" w:cstheme="minorHAnsi"/>
          <w:b w:val="0"/>
          <w:szCs w:val="24"/>
          <w:lang w:val="en-US"/>
        </w:rPr>
      </w:pPr>
      <w:bookmarkStart w:id="0" w:name="_Toc305244473"/>
      <w:r w:rsidRPr="009D00B6">
        <w:rPr>
          <w:rFonts w:asciiTheme="minorHAnsi" w:hAnsiTheme="minorHAnsi" w:cstheme="minorHAnsi"/>
          <w:bCs w:val="0"/>
          <w:sz w:val="22"/>
          <w:szCs w:val="22"/>
          <w:lang w:val="en-US"/>
        </w:rPr>
        <w:t>Supporting Information</w:t>
      </w:r>
      <w:r w:rsidR="00121806">
        <w:rPr>
          <w:rFonts w:asciiTheme="minorHAnsi" w:hAnsiTheme="minorHAnsi" w:cstheme="minorHAnsi"/>
          <w:bCs w:val="0"/>
          <w:sz w:val="22"/>
          <w:szCs w:val="22"/>
          <w:lang w:val="en-US"/>
        </w:rPr>
        <w:t xml:space="preserve"> 1</w:t>
      </w:r>
      <w:r>
        <w:rPr>
          <w:rFonts w:asciiTheme="minorHAnsi" w:hAnsiTheme="minorHAnsi" w:cstheme="minorHAnsi"/>
          <w:bCs w:val="0"/>
          <w:sz w:val="22"/>
          <w:szCs w:val="22"/>
          <w:lang w:val="en-US"/>
        </w:rPr>
        <w:t>.</w:t>
      </w:r>
      <w:r w:rsidR="00B533BA">
        <w:rPr>
          <w:rFonts w:asciiTheme="minorHAnsi" w:hAnsiTheme="minorHAnsi" w:cstheme="minorHAnsi"/>
          <w:bCs w:val="0"/>
          <w:sz w:val="22"/>
          <w:szCs w:val="22"/>
          <w:lang w:val="en-US"/>
        </w:rPr>
        <w:t xml:space="preserve"> Other Preexisting Diseases</w:t>
      </w:r>
    </w:p>
    <w:tbl>
      <w:tblPr>
        <w:tblW w:w="1360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701"/>
        <w:gridCol w:w="1701"/>
        <w:gridCol w:w="1560"/>
        <w:gridCol w:w="1417"/>
        <w:gridCol w:w="1418"/>
        <w:gridCol w:w="289"/>
        <w:gridCol w:w="986"/>
      </w:tblGrid>
      <w:tr w:rsidR="00B533BA" w:rsidRPr="009D00B6" w14:paraId="0C0C76ED" w14:textId="77777777" w:rsidTr="00B31D16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8274AB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2A83A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C8652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M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9DC0C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Non-specifi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B6D2F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ulmona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88015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GI Tract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6A7ED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sychiatric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52A82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lang w:val="en-US" w:eastAsia="de-CH"/>
              </w:rPr>
              <w:t>p-value</w:t>
            </w:r>
          </w:p>
        </w:tc>
      </w:tr>
      <w:tr w:rsidR="00B533BA" w:rsidRPr="009D00B6" w14:paraId="77AE421E" w14:textId="77777777" w:rsidTr="00B31D16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53B1054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Number of patient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5EE432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3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0920FF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6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7A914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F242CE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9DA96B8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5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1D4E8B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7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FF1509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2F670A8E" w14:textId="77777777" w:rsidTr="00B31D16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DAC3D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Psychiatric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731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71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AF9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65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48E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77 (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CAF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582C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6 (1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DB9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8 (24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E408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  <w:t>0.002</w:t>
            </w:r>
          </w:p>
        </w:tc>
      </w:tr>
      <w:tr w:rsidR="00B533BA" w:rsidRPr="00C07EC8" w14:paraId="75F6BFC0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C8F9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B4B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58 (6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125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78 (6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063B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01 (6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EF72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6 (5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C03B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6 (7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80D1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7 (4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751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3608D82D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719E5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9247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12 (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8742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9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838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21 (2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C30E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 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093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8F3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0 (2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63EE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5856D480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9F42B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GI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8C37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5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FF7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0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7E0C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6 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711D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3BC3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7 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79D4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7 (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D7AC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  <w:t>0.01</w:t>
            </w:r>
          </w:p>
        </w:tc>
      </w:tr>
      <w:tr w:rsidR="00B533BA" w:rsidRPr="00C07EC8" w14:paraId="6C9F4B4F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30560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E34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85 (6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005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01 (6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4E7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95 (6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A257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9 (6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D71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4 (6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884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6 (61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87E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3D519726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FDDA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5A4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3 (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431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1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863F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8 (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73F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7D6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108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2 (2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7CF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3DC109F3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65F7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Known cance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BAC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E3C7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4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332D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3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355F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1DC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2347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0 (0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4724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0.05</w:t>
            </w:r>
          </w:p>
        </w:tc>
      </w:tr>
      <w:tr w:rsidR="00B533BA" w:rsidRPr="00C07EC8" w14:paraId="3BB80700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884B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476F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000 (7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5CEA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32 (7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4E6F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67 (7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D282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0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862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8 (8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66C8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3 (70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CD8D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5D86754C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62BE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E16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10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DFB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6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661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9 (1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294E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6E2A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 (1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8CE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2 (2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E23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0E63AD63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EDC6C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Thyroids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ADFB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5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706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1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71CF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7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E932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1440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4F4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 (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97B1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0.2</w:t>
            </w:r>
          </w:p>
        </w:tc>
      </w:tr>
      <w:tr w:rsidR="00B533BA" w:rsidRPr="00C07EC8" w14:paraId="1A884C0F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5541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717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79 (7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77D8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27 (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E4C3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51 (7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F2E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2 (7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B7DF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CAA4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9 (65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149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65F5811A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8A34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4D3E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7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2AEE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4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515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21 (2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C2F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7 (2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5EB4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EEC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1 (28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C5F0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6F17E7C1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B730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>Pulmonary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5FC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5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CA5F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5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C9D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2 (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4AC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6140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A12D3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5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105C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0.08</w:t>
            </w:r>
          </w:p>
        </w:tc>
      </w:tr>
      <w:tr w:rsidR="00B533BA" w:rsidRPr="00C07EC8" w14:paraId="4F563BC9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BB26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240C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41 (7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CC17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01 (6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66CD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41 (7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A249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9 (6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A560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 (8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F61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0 (6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4B4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2D78128D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0690F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328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5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22D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6 (2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262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6 (1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0133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DDA2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EF3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1 (28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0653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2DD99AF5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C72B4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Gyn./urological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482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4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7F4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4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A731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1 (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AD3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2CF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DF87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5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8C35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  <w:t>0.008</w:t>
            </w:r>
          </w:p>
        </w:tc>
      </w:tr>
      <w:tr w:rsidR="00B533BA" w:rsidRPr="00C07EC8" w14:paraId="75B35192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A6A58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E746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48 (7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57E3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21 (6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178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30 (7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EF6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9 (6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E409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9 (8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FDCD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9 (65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BDA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5D827688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428D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F067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9 (2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71A8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7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29CF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8 (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9DD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4EA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EE5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2 (2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0DE71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4D5BC163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A254E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Rheumatic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22B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3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7AC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0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74259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7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9209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3BC36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336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 (1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95481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  <w:t>0.006</w:t>
            </w:r>
          </w:p>
        </w:tc>
      </w:tr>
      <w:tr w:rsidR="00B533BA" w:rsidRPr="00C07EC8" w14:paraId="17EDBD54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6DBCA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AB2A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995 (7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2AC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34 (7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8D42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61 (7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A6A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0 (6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71D0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9 (8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08768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51 (68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764AA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0EFCA455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04C1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0D4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13 (2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EE46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8 (2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AA9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21 (2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A448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8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62F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907A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3 (30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7950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42560A67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F73F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Oth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DF5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82 (2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2C47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7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795E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89 (3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E407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0 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CF47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 (3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73F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5 (20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B887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0.14</w:t>
            </w:r>
          </w:p>
        </w:tc>
      </w:tr>
      <w:tr w:rsidR="00B533BA" w:rsidRPr="00C07EC8" w14:paraId="0894C84A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79D9F8E4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14:paraId="3A2E3D1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676 (5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1AEB45CC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303 (5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4EE168C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99 (49.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14:paraId="387E0AB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4 (46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566ECA1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0 (57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734B3DCD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0 (53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288EC7D4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3CB1B7A0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822B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22"/>
                <w:lang w:val="en-US" w:eastAsia="de-CH"/>
              </w:rPr>
              <w:lastRenderedPageBreak/>
              <w:t xml:space="preserve">  N</w:t>
            </w: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ot repor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289C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83 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D8A0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42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5722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11 (1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32A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6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6897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353D2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0 (26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79BB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</w:p>
        </w:tc>
      </w:tr>
      <w:tr w:rsidR="00B533BA" w:rsidRPr="00C07EC8" w14:paraId="394D146C" w14:textId="77777777" w:rsidTr="00B31D1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DE53EA" w14:textId="77777777" w:rsidR="00B533BA" w:rsidRPr="00C07EC8" w:rsidRDefault="00B533BA" w:rsidP="00FD0D9B">
            <w:pPr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Multi morbidity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45E2DE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429 (3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1D3498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39 (23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776BC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37 (39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6FADB5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3 (4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67B37F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17 (4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5DF890" w14:textId="77777777" w:rsidR="00B533BA" w:rsidRPr="00C07EC8" w:rsidRDefault="00B533BA" w:rsidP="00FD0D9B">
            <w:pPr>
              <w:jc w:val="center"/>
              <w:rPr>
                <w:rFonts w:eastAsia="Times New Roman" w:cs="Arial"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color w:val="000000"/>
                <w:sz w:val="22"/>
                <w:lang w:val="en-US" w:eastAsia="de-CH"/>
              </w:rPr>
              <w:t>23 (30.7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157598" w14:textId="77777777" w:rsidR="00B533BA" w:rsidRPr="00C07EC8" w:rsidRDefault="00B533BA" w:rsidP="00FD0D9B">
            <w:pPr>
              <w:jc w:val="center"/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</w:pPr>
            <w:r w:rsidRPr="00C07EC8">
              <w:rPr>
                <w:rFonts w:eastAsia="Times New Roman" w:cs="Arial"/>
                <w:b/>
                <w:color w:val="000000"/>
                <w:sz w:val="22"/>
                <w:lang w:val="en-US" w:eastAsia="de-CH"/>
              </w:rPr>
              <w:t>&lt;0.001</w:t>
            </w:r>
          </w:p>
        </w:tc>
      </w:tr>
    </w:tbl>
    <w:p w14:paraId="5D1542A8" w14:textId="77777777" w:rsidR="00B533BA" w:rsidRPr="00D5534D" w:rsidRDefault="00B533BA" w:rsidP="00B533BA">
      <w:pPr>
        <w:spacing w:after="200" w:line="276" w:lineRule="auto"/>
        <w:rPr>
          <w:rFonts w:asciiTheme="minorHAnsi" w:hAnsiTheme="minorHAnsi" w:cstheme="minorHAnsi"/>
          <w:bCs/>
          <w:sz w:val="22"/>
          <w:lang w:val="en-US"/>
        </w:rPr>
      </w:pPr>
      <w:r>
        <w:rPr>
          <w:rFonts w:asciiTheme="minorHAnsi" w:hAnsiTheme="minorHAnsi" w:cstheme="minorHAnsi"/>
          <w:bCs/>
          <w:sz w:val="22"/>
          <w:lang w:val="en-US"/>
        </w:rPr>
        <w:t xml:space="preserve">Values in </w:t>
      </w:r>
      <w:r w:rsidRPr="00D5534D">
        <w:rPr>
          <w:rFonts w:asciiTheme="minorHAnsi" w:hAnsiTheme="minorHAnsi" w:cstheme="minorHAnsi"/>
          <w:bCs/>
          <w:sz w:val="22"/>
          <w:lang w:val="en-US"/>
        </w:rPr>
        <w:t>median [IQR], n (%)</w:t>
      </w:r>
      <w:r>
        <w:rPr>
          <w:rFonts w:asciiTheme="minorHAnsi" w:hAnsiTheme="minorHAnsi" w:cstheme="minorHAnsi"/>
          <w:bCs/>
          <w:sz w:val="22"/>
          <w:lang w:val="en-US"/>
        </w:rPr>
        <w:t xml:space="preserve">; p-values refer to all columns except for the overall. A chi-squared test was used for all variables except Age and BMI where </w:t>
      </w:r>
      <w:proofErr w:type="spellStart"/>
      <w:r>
        <w:rPr>
          <w:rFonts w:asciiTheme="minorHAnsi" w:hAnsiTheme="minorHAnsi" w:cstheme="minorHAnsi"/>
          <w:bCs/>
          <w:sz w:val="22"/>
          <w:lang w:val="en-US"/>
        </w:rPr>
        <w:t>Kruskal</w:t>
      </w:r>
      <w:proofErr w:type="spellEnd"/>
      <w:r>
        <w:rPr>
          <w:rFonts w:asciiTheme="minorHAnsi" w:hAnsiTheme="minorHAnsi" w:cstheme="minorHAnsi"/>
          <w:bCs/>
          <w:sz w:val="22"/>
          <w:lang w:val="en-US"/>
        </w:rPr>
        <w:t>-Wallis was used.</w:t>
      </w:r>
    </w:p>
    <w:p w14:paraId="13AB158E" w14:textId="77777777" w:rsidR="00B533BA" w:rsidRDefault="00B533BA" w:rsidP="00B533BA">
      <w:pPr>
        <w:spacing w:after="200" w:line="276" w:lineRule="auto"/>
        <w:rPr>
          <w:rFonts w:asciiTheme="minorHAnsi" w:hAnsiTheme="minorHAnsi" w:cstheme="minorHAnsi"/>
          <w:bCs/>
          <w:sz w:val="22"/>
          <w:lang w:val="en-US"/>
        </w:rPr>
      </w:pPr>
      <w:r>
        <w:rPr>
          <w:rFonts w:asciiTheme="minorHAnsi" w:hAnsiTheme="minorHAnsi" w:cstheme="minorHAnsi"/>
          <w:bCs/>
          <w:sz w:val="22"/>
          <w:lang w:val="en-US"/>
        </w:rPr>
        <w:t xml:space="preserve">MSD, musculoskeletal diseases; GI, gastrointestinal; CVD, cardiovascular disease; PAD, peripheral arterial disease; BMI, body mass index; PPI, proton pump inhibitor; </w:t>
      </w:r>
      <w:proofErr w:type="spellStart"/>
      <w:r>
        <w:rPr>
          <w:rFonts w:asciiTheme="minorHAnsi" w:hAnsiTheme="minorHAnsi" w:cstheme="minorHAnsi"/>
          <w:bCs/>
          <w:sz w:val="22"/>
          <w:lang w:val="en-US"/>
        </w:rPr>
        <w:t>Gyn</w:t>
      </w:r>
      <w:proofErr w:type="spellEnd"/>
      <w:r>
        <w:rPr>
          <w:rFonts w:asciiTheme="minorHAnsi" w:hAnsiTheme="minorHAnsi" w:cstheme="minorHAnsi"/>
          <w:bCs/>
          <w:sz w:val="22"/>
          <w:lang w:val="en-US"/>
        </w:rPr>
        <w:t xml:space="preserve">, gynecological; </w:t>
      </w:r>
      <w:r w:rsidRPr="009F03CB">
        <w:rPr>
          <w:rFonts w:asciiTheme="minorHAnsi" w:hAnsiTheme="minorHAnsi" w:cstheme="minorHAnsi"/>
          <w:bCs/>
          <w:sz w:val="22"/>
          <w:lang w:val="en-US"/>
        </w:rPr>
        <w:t>not reported</w:t>
      </w:r>
      <w:r>
        <w:rPr>
          <w:rFonts w:asciiTheme="minorHAnsi" w:hAnsiTheme="minorHAnsi" w:cstheme="minorHAnsi"/>
          <w:bCs/>
          <w:sz w:val="22"/>
          <w:lang w:val="en-US"/>
        </w:rPr>
        <w:t xml:space="preserve">, no information available in the </w:t>
      </w:r>
      <w:proofErr w:type="spellStart"/>
      <w:r>
        <w:rPr>
          <w:rFonts w:asciiTheme="minorHAnsi" w:hAnsiTheme="minorHAnsi" w:cstheme="minorHAnsi"/>
          <w:bCs/>
          <w:sz w:val="22"/>
          <w:lang w:val="en-US"/>
        </w:rPr>
        <w:t>electronical</w:t>
      </w:r>
      <w:proofErr w:type="spellEnd"/>
      <w:r>
        <w:rPr>
          <w:rFonts w:asciiTheme="minorHAnsi" w:hAnsiTheme="minorHAnsi" w:cstheme="minorHAnsi"/>
          <w:bCs/>
          <w:sz w:val="22"/>
          <w:lang w:val="en-US"/>
        </w:rPr>
        <w:t xml:space="preserve"> records.</w:t>
      </w:r>
    </w:p>
    <w:p w14:paraId="5393AC89" w14:textId="7325FC87" w:rsidR="00B533BA" w:rsidRDefault="00B533BA">
      <w:pPr>
        <w:spacing w:after="200" w:line="276" w:lineRule="auto"/>
        <w:rPr>
          <w:rFonts w:asciiTheme="minorHAnsi" w:eastAsiaTheme="majorEastAsia" w:hAnsiTheme="minorHAnsi" w:cstheme="minorHAnsi"/>
          <w:b/>
          <w:sz w:val="22"/>
          <w:lang w:val="en-US"/>
        </w:rPr>
      </w:pPr>
      <w:r w:rsidRPr="00E044B6">
        <w:rPr>
          <w:rFonts w:asciiTheme="minorHAnsi" w:hAnsiTheme="minorHAnsi" w:cstheme="minorHAnsi"/>
          <w:bCs/>
          <w:sz w:val="22"/>
          <w:lang w:val="en-US"/>
        </w:rPr>
        <w:t>*</w:t>
      </w:r>
      <w:r w:rsidRPr="006C6E36">
        <w:rPr>
          <w:rFonts w:asciiTheme="minorHAnsi" w:hAnsiTheme="minorHAnsi" w:cstheme="minorHAnsi"/>
          <w:bCs/>
          <w:sz w:val="22"/>
          <w:lang w:val="en-US"/>
        </w:rPr>
        <w:t>≥2 morbidities</w:t>
      </w:r>
      <w:r>
        <w:rPr>
          <w:rFonts w:asciiTheme="minorHAnsi" w:hAnsiTheme="minorHAnsi" w:cstheme="minorHAnsi"/>
          <w:bCs/>
          <w:sz w:val="22"/>
          <w:lang w:val="en-US"/>
        </w:rPr>
        <w:t>:</w:t>
      </w:r>
      <w:r w:rsidRPr="00E044B6">
        <w:rPr>
          <w:rFonts w:asciiTheme="minorHAnsi" w:hAnsiTheme="minorHAnsi" w:cstheme="minorHAnsi"/>
          <w:bCs/>
          <w:sz w:val="22"/>
          <w:lang w:val="en-US"/>
        </w:rPr>
        <w:t xml:space="preserve"> </w:t>
      </w:r>
      <w:r w:rsidRPr="00594187">
        <w:rPr>
          <w:rFonts w:asciiTheme="minorHAnsi" w:hAnsiTheme="minorHAnsi" w:cstheme="minorHAnsi"/>
          <w:bCs/>
          <w:sz w:val="22"/>
          <w:lang w:val="en-US"/>
        </w:rPr>
        <w:t xml:space="preserve">PAD, cardiovascular diseases or previous acute MI, diabetes mellitus, antihypertensive therapy, psychiatric diseases, gastrointestinal diseases, known cancer diseases, thyroids disease, </w:t>
      </w:r>
      <w:r>
        <w:rPr>
          <w:rFonts w:asciiTheme="minorHAnsi" w:hAnsiTheme="minorHAnsi" w:cstheme="minorHAnsi"/>
          <w:bCs/>
          <w:sz w:val="22"/>
          <w:lang w:val="en-US"/>
        </w:rPr>
        <w:t>pulmonary</w:t>
      </w:r>
      <w:r w:rsidRPr="00594187">
        <w:rPr>
          <w:rFonts w:asciiTheme="minorHAnsi" w:hAnsiTheme="minorHAnsi" w:cstheme="minorHAnsi"/>
          <w:bCs/>
          <w:sz w:val="22"/>
          <w:lang w:val="en-US"/>
        </w:rPr>
        <w:t xml:space="preserve"> disease, gynecological/urological disease, rheumatic disease, other diseases</w:t>
      </w:r>
      <w:bookmarkStart w:id="1" w:name="_GoBack"/>
      <w:bookmarkEnd w:id="0"/>
      <w:bookmarkEnd w:id="1"/>
    </w:p>
    <w:sectPr w:rsidR="00B533BA" w:rsidSect="00AE4024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FB097B" w14:textId="77777777" w:rsidR="00205BA0" w:rsidRDefault="00205BA0" w:rsidP="004B7677">
      <w:r>
        <w:separator/>
      </w:r>
    </w:p>
  </w:endnote>
  <w:endnote w:type="continuationSeparator" w:id="0">
    <w:p w14:paraId="07AB2DD7" w14:textId="77777777" w:rsidR="00205BA0" w:rsidRDefault="00205BA0" w:rsidP="004B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6954289"/>
      <w:docPartObj>
        <w:docPartGallery w:val="Page Numbers (Bottom of Page)"/>
        <w:docPartUnique/>
      </w:docPartObj>
    </w:sdtPr>
    <w:sdtEndPr/>
    <w:sdtContent>
      <w:p w14:paraId="374D7338" w14:textId="5EB31904" w:rsidR="0058566E" w:rsidRDefault="0058566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395F" w:rsidRPr="0057395F">
          <w:rPr>
            <w:noProof/>
            <w:lang w:val="de-DE"/>
          </w:rPr>
          <w:t>2</w:t>
        </w:r>
        <w:r>
          <w:fldChar w:fldCharType="end"/>
        </w:r>
      </w:p>
    </w:sdtContent>
  </w:sdt>
  <w:p w14:paraId="3149F466" w14:textId="77777777" w:rsidR="0058566E" w:rsidRDefault="005856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0015B" w14:textId="77777777" w:rsidR="00205BA0" w:rsidRDefault="00205BA0" w:rsidP="004B7677">
      <w:r>
        <w:separator/>
      </w:r>
    </w:p>
  </w:footnote>
  <w:footnote w:type="continuationSeparator" w:id="0">
    <w:p w14:paraId="2A868C1F" w14:textId="77777777" w:rsidR="00205BA0" w:rsidRDefault="00205BA0" w:rsidP="004B76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738B2"/>
    <w:multiLevelType w:val="hybridMultilevel"/>
    <w:tmpl w:val="208E3C8C"/>
    <w:lvl w:ilvl="0" w:tplc="AC466DB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72134"/>
    <w:multiLevelType w:val="hybridMultilevel"/>
    <w:tmpl w:val="FE5839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11CC3"/>
    <w:multiLevelType w:val="hybridMultilevel"/>
    <w:tmpl w:val="46442D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60412"/>
    <w:multiLevelType w:val="hybridMultilevel"/>
    <w:tmpl w:val="A30E019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D1F63"/>
    <w:multiLevelType w:val="hybridMultilevel"/>
    <w:tmpl w:val="B4E430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4B0906"/>
    <w:multiLevelType w:val="hybridMultilevel"/>
    <w:tmpl w:val="DFAEA7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2701B"/>
    <w:multiLevelType w:val="hybridMultilevel"/>
    <w:tmpl w:val="A0B257CE"/>
    <w:lvl w:ilvl="0" w:tplc="D0280B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26FEC"/>
    <w:multiLevelType w:val="hybridMultilevel"/>
    <w:tmpl w:val="8BE8C5DC"/>
    <w:lvl w:ilvl="0" w:tplc="E31405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97D26"/>
    <w:multiLevelType w:val="hybridMultilevel"/>
    <w:tmpl w:val="CA025626"/>
    <w:lvl w:ilvl="0" w:tplc="4CD61428">
      <w:start w:val="1"/>
      <w:numFmt w:val="decimal"/>
      <w:lvlText w:val="(%1)"/>
      <w:lvlJc w:val="left"/>
      <w:pPr>
        <w:ind w:left="720" w:hanging="360"/>
      </w:pPr>
      <w:rPr>
        <w:rFonts w:ascii="Arial" w:eastAsia="Calibri" w:hAnsi="Arial" w:cs="Times New Roman" w:hint="default"/>
        <w:sz w:val="2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927"/>
    <w:multiLevelType w:val="hybridMultilevel"/>
    <w:tmpl w:val="1AC8CD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4006B"/>
    <w:multiLevelType w:val="hybridMultilevel"/>
    <w:tmpl w:val="577C8B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D17BCA"/>
    <w:multiLevelType w:val="hybridMultilevel"/>
    <w:tmpl w:val="8BF24EC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D0D3CC4"/>
    <w:multiLevelType w:val="hybridMultilevel"/>
    <w:tmpl w:val="1FC89FE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C83605"/>
    <w:multiLevelType w:val="hybridMultilevel"/>
    <w:tmpl w:val="DD1C28C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91791B"/>
    <w:multiLevelType w:val="hybridMultilevel"/>
    <w:tmpl w:val="9B5216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C01F33"/>
    <w:multiLevelType w:val="hybridMultilevel"/>
    <w:tmpl w:val="43AA51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2D5436"/>
    <w:multiLevelType w:val="hybridMultilevel"/>
    <w:tmpl w:val="A19443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3B4110"/>
    <w:multiLevelType w:val="hybridMultilevel"/>
    <w:tmpl w:val="92CC476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E51B5B"/>
    <w:multiLevelType w:val="hybridMultilevel"/>
    <w:tmpl w:val="58BA4AC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0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20"/>
  </w:num>
  <w:num w:numId="7">
    <w:abstractNumId w:val="16"/>
  </w:num>
  <w:num w:numId="8">
    <w:abstractNumId w:val="3"/>
  </w:num>
  <w:num w:numId="9">
    <w:abstractNumId w:val="11"/>
  </w:num>
  <w:num w:numId="10">
    <w:abstractNumId w:val="6"/>
  </w:num>
  <w:num w:numId="11">
    <w:abstractNumId w:val="10"/>
  </w:num>
  <w:num w:numId="12">
    <w:abstractNumId w:val="1"/>
  </w:num>
  <w:num w:numId="13">
    <w:abstractNumId w:val="2"/>
  </w:num>
  <w:num w:numId="14">
    <w:abstractNumId w:val="15"/>
  </w:num>
  <w:num w:numId="15">
    <w:abstractNumId w:val="4"/>
  </w:num>
  <w:num w:numId="16">
    <w:abstractNumId w:val="17"/>
  </w:num>
  <w:num w:numId="17">
    <w:abstractNumId w:val="14"/>
  </w:num>
  <w:num w:numId="18">
    <w:abstractNumId w:val="7"/>
  </w:num>
  <w:num w:numId="19">
    <w:abstractNumId w:val="5"/>
  </w:num>
  <w:num w:numId="20">
    <w:abstractNumId w:val="13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1"/>
  <w:activeWritingStyle w:appName="MSWord" w:lang="en-GB" w:vendorID="64" w:dllVersion="0" w:nlCheck="1" w:checkStyle="1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a5sss0tez9lerepuxdpxnt2zaxx2fax22&quot;&gt;NCCP_literature_June_16_2014&lt;record-ids&gt;&lt;item&gt;2&lt;/item&gt;&lt;item&gt;42&lt;/item&gt;&lt;item&gt;50&lt;/item&gt;&lt;item&gt;51&lt;/item&gt;&lt;item&gt;77&lt;/item&gt;&lt;item&gt;106&lt;/item&gt;&lt;item&gt;113&lt;/item&gt;&lt;item&gt;117&lt;/item&gt;&lt;item&gt;119&lt;/item&gt;&lt;item&gt;120&lt;/item&gt;&lt;item&gt;124&lt;/item&gt;&lt;item&gt;135&lt;/item&gt;&lt;item&gt;138&lt;/item&gt;&lt;item&gt;145&lt;/item&gt;&lt;item&gt;162&lt;/item&gt;&lt;item&gt;166&lt;/item&gt;&lt;item&gt;175&lt;/item&gt;&lt;item&gt;177&lt;/item&gt;&lt;item&gt;178&lt;/item&gt;&lt;item&gt;204&lt;/item&gt;&lt;item&gt;205&lt;/item&gt;&lt;item&gt;206&lt;/item&gt;&lt;item&gt;227&lt;/item&gt;&lt;item&gt;229&lt;/item&gt;&lt;item&gt;231&lt;/item&gt;&lt;item&gt;232&lt;/item&gt;&lt;item&gt;235&lt;/item&gt;&lt;item&gt;236&lt;/item&gt;&lt;item&gt;237&lt;/item&gt;&lt;item&gt;238&lt;/item&gt;&lt;item&gt;239&lt;/item&gt;&lt;item&gt;241&lt;/item&gt;&lt;item&gt;243&lt;/item&gt;&lt;item&gt;244&lt;/item&gt;&lt;item&gt;245&lt;/item&gt;&lt;item&gt;246&lt;/item&gt;&lt;item&gt;247&lt;/item&gt;&lt;/record-ids&gt;&lt;/item&gt;&lt;/Libraries&gt;"/>
  </w:docVars>
  <w:rsids>
    <w:rsidRoot w:val="004B7677"/>
    <w:rsid w:val="000012F0"/>
    <w:rsid w:val="00001C1F"/>
    <w:rsid w:val="00003996"/>
    <w:rsid w:val="000067CF"/>
    <w:rsid w:val="00006814"/>
    <w:rsid w:val="00006941"/>
    <w:rsid w:val="00006F41"/>
    <w:rsid w:val="00007EAE"/>
    <w:rsid w:val="0001037F"/>
    <w:rsid w:val="00010AF9"/>
    <w:rsid w:val="000124A5"/>
    <w:rsid w:val="0001310D"/>
    <w:rsid w:val="00014EC6"/>
    <w:rsid w:val="0001501A"/>
    <w:rsid w:val="000150A1"/>
    <w:rsid w:val="000153AF"/>
    <w:rsid w:val="0001583F"/>
    <w:rsid w:val="000166AD"/>
    <w:rsid w:val="00016EDE"/>
    <w:rsid w:val="00017D66"/>
    <w:rsid w:val="00017F07"/>
    <w:rsid w:val="00021112"/>
    <w:rsid w:val="00022BDA"/>
    <w:rsid w:val="00023CCF"/>
    <w:rsid w:val="000255D3"/>
    <w:rsid w:val="0002687F"/>
    <w:rsid w:val="00026C5E"/>
    <w:rsid w:val="00026C95"/>
    <w:rsid w:val="00031FB9"/>
    <w:rsid w:val="00032C88"/>
    <w:rsid w:val="0003468A"/>
    <w:rsid w:val="00034708"/>
    <w:rsid w:val="00036204"/>
    <w:rsid w:val="00040A98"/>
    <w:rsid w:val="00040D6A"/>
    <w:rsid w:val="0004194E"/>
    <w:rsid w:val="00043CFF"/>
    <w:rsid w:val="00043ED8"/>
    <w:rsid w:val="000475A8"/>
    <w:rsid w:val="000523A2"/>
    <w:rsid w:val="000524F7"/>
    <w:rsid w:val="00052D0E"/>
    <w:rsid w:val="000545C8"/>
    <w:rsid w:val="00055FDF"/>
    <w:rsid w:val="0005662E"/>
    <w:rsid w:val="00057610"/>
    <w:rsid w:val="00057E84"/>
    <w:rsid w:val="0006026B"/>
    <w:rsid w:val="00062C46"/>
    <w:rsid w:val="00063710"/>
    <w:rsid w:val="0006529D"/>
    <w:rsid w:val="0006653E"/>
    <w:rsid w:val="0007350B"/>
    <w:rsid w:val="00075FA1"/>
    <w:rsid w:val="00077E1C"/>
    <w:rsid w:val="00080B62"/>
    <w:rsid w:val="00087233"/>
    <w:rsid w:val="00087628"/>
    <w:rsid w:val="00090A40"/>
    <w:rsid w:val="0009174B"/>
    <w:rsid w:val="0009684A"/>
    <w:rsid w:val="000A16C2"/>
    <w:rsid w:val="000A2C79"/>
    <w:rsid w:val="000A35EB"/>
    <w:rsid w:val="000A58C3"/>
    <w:rsid w:val="000A7447"/>
    <w:rsid w:val="000B057E"/>
    <w:rsid w:val="000B50D1"/>
    <w:rsid w:val="000B6337"/>
    <w:rsid w:val="000C0CC0"/>
    <w:rsid w:val="000C1B9D"/>
    <w:rsid w:val="000C2E78"/>
    <w:rsid w:val="000C2FA7"/>
    <w:rsid w:val="000C33BC"/>
    <w:rsid w:val="000C66A9"/>
    <w:rsid w:val="000D14B0"/>
    <w:rsid w:val="000D33B8"/>
    <w:rsid w:val="000E1356"/>
    <w:rsid w:val="000E20E7"/>
    <w:rsid w:val="000E243F"/>
    <w:rsid w:val="000E57CE"/>
    <w:rsid w:val="000F215E"/>
    <w:rsid w:val="000F2D4E"/>
    <w:rsid w:val="000F7920"/>
    <w:rsid w:val="001026C6"/>
    <w:rsid w:val="00105457"/>
    <w:rsid w:val="001061D3"/>
    <w:rsid w:val="00107418"/>
    <w:rsid w:val="00107EBE"/>
    <w:rsid w:val="00111677"/>
    <w:rsid w:val="00112318"/>
    <w:rsid w:val="00112CCD"/>
    <w:rsid w:val="001131B5"/>
    <w:rsid w:val="001166F9"/>
    <w:rsid w:val="00116987"/>
    <w:rsid w:val="00120014"/>
    <w:rsid w:val="00121806"/>
    <w:rsid w:val="00122C1C"/>
    <w:rsid w:val="00123109"/>
    <w:rsid w:val="001238D2"/>
    <w:rsid w:val="0012445C"/>
    <w:rsid w:val="0012605E"/>
    <w:rsid w:val="00133D82"/>
    <w:rsid w:val="00134E9E"/>
    <w:rsid w:val="00141D69"/>
    <w:rsid w:val="001429B0"/>
    <w:rsid w:val="00143EB5"/>
    <w:rsid w:val="00144238"/>
    <w:rsid w:val="001446C4"/>
    <w:rsid w:val="00145E2D"/>
    <w:rsid w:val="001475D7"/>
    <w:rsid w:val="00150703"/>
    <w:rsid w:val="001533AF"/>
    <w:rsid w:val="0015676B"/>
    <w:rsid w:val="0016257E"/>
    <w:rsid w:val="001626ED"/>
    <w:rsid w:val="00163CA4"/>
    <w:rsid w:val="001666B5"/>
    <w:rsid w:val="001727A7"/>
    <w:rsid w:val="001731E7"/>
    <w:rsid w:val="00183319"/>
    <w:rsid w:val="0018524A"/>
    <w:rsid w:val="00185DC1"/>
    <w:rsid w:val="00187E96"/>
    <w:rsid w:val="00191C4F"/>
    <w:rsid w:val="00193D3C"/>
    <w:rsid w:val="001952C8"/>
    <w:rsid w:val="001962F4"/>
    <w:rsid w:val="001A2B6D"/>
    <w:rsid w:val="001A50A1"/>
    <w:rsid w:val="001A552F"/>
    <w:rsid w:val="001A63AC"/>
    <w:rsid w:val="001B1A68"/>
    <w:rsid w:val="001B7E34"/>
    <w:rsid w:val="001C5A06"/>
    <w:rsid w:val="001D3515"/>
    <w:rsid w:val="001D4599"/>
    <w:rsid w:val="001D46F1"/>
    <w:rsid w:val="001D4F78"/>
    <w:rsid w:val="001D7AD7"/>
    <w:rsid w:val="001E007E"/>
    <w:rsid w:val="001E040E"/>
    <w:rsid w:val="001E2242"/>
    <w:rsid w:val="001E3EC2"/>
    <w:rsid w:val="001F4B7E"/>
    <w:rsid w:val="001F6FAE"/>
    <w:rsid w:val="001F7650"/>
    <w:rsid w:val="001F7AFC"/>
    <w:rsid w:val="001F7FF0"/>
    <w:rsid w:val="002000AB"/>
    <w:rsid w:val="0020135F"/>
    <w:rsid w:val="00201A25"/>
    <w:rsid w:val="00202BA4"/>
    <w:rsid w:val="002042A4"/>
    <w:rsid w:val="002047EC"/>
    <w:rsid w:val="00205BA0"/>
    <w:rsid w:val="00205F26"/>
    <w:rsid w:val="00206F9E"/>
    <w:rsid w:val="002107AB"/>
    <w:rsid w:val="00214BAC"/>
    <w:rsid w:val="002160AB"/>
    <w:rsid w:val="00216D82"/>
    <w:rsid w:val="00221B97"/>
    <w:rsid w:val="00222DB3"/>
    <w:rsid w:val="002231E3"/>
    <w:rsid w:val="00225FF1"/>
    <w:rsid w:val="0022693C"/>
    <w:rsid w:val="002275F5"/>
    <w:rsid w:val="00227C39"/>
    <w:rsid w:val="00231CDD"/>
    <w:rsid w:val="00235F4D"/>
    <w:rsid w:val="002410A9"/>
    <w:rsid w:val="0024496A"/>
    <w:rsid w:val="00244C32"/>
    <w:rsid w:val="002453B6"/>
    <w:rsid w:val="00245901"/>
    <w:rsid w:val="00246076"/>
    <w:rsid w:val="00254C32"/>
    <w:rsid w:val="00255162"/>
    <w:rsid w:val="00260D00"/>
    <w:rsid w:val="00262224"/>
    <w:rsid w:val="002633B5"/>
    <w:rsid w:val="002637B7"/>
    <w:rsid w:val="00263F35"/>
    <w:rsid w:val="00267A2A"/>
    <w:rsid w:val="00272F02"/>
    <w:rsid w:val="002735AE"/>
    <w:rsid w:val="00276616"/>
    <w:rsid w:val="002766F5"/>
    <w:rsid w:val="00280894"/>
    <w:rsid w:val="00280CA8"/>
    <w:rsid w:val="00283EE7"/>
    <w:rsid w:val="00286CC8"/>
    <w:rsid w:val="00290277"/>
    <w:rsid w:val="00291006"/>
    <w:rsid w:val="002912A7"/>
    <w:rsid w:val="00294173"/>
    <w:rsid w:val="002A418E"/>
    <w:rsid w:val="002A743E"/>
    <w:rsid w:val="002B36FD"/>
    <w:rsid w:val="002C0FD0"/>
    <w:rsid w:val="002C7A34"/>
    <w:rsid w:val="002D14B7"/>
    <w:rsid w:val="002D178D"/>
    <w:rsid w:val="002D1BE1"/>
    <w:rsid w:val="002D566D"/>
    <w:rsid w:val="002D5C4E"/>
    <w:rsid w:val="002D61FA"/>
    <w:rsid w:val="002E0B24"/>
    <w:rsid w:val="002E0C77"/>
    <w:rsid w:val="002E10F7"/>
    <w:rsid w:val="002E1A71"/>
    <w:rsid w:val="002E27BA"/>
    <w:rsid w:val="002E3549"/>
    <w:rsid w:val="002E497E"/>
    <w:rsid w:val="002E53FB"/>
    <w:rsid w:val="002E5FA7"/>
    <w:rsid w:val="002E7A27"/>
    <w:rsid w:val="002F2849"/>
    <w:rsid w:val="0030138A"/>
    <w:rsid w:val="00303FC2"/>
    <w:rsid w:val="0030403C"/>
    <w:rsid w:val="0030404F"/>
    <w:rsid w:val="00304518"/>
    <w:rsid w:val="00304540"/>
    <w:rsid w:val="00305E25"/>
    <w:rsid w:val="0030623F"/>
    <w:rsid w:val="00306691"/>
    <w:rsid w:val="00306FA5"/>
    <w:rsid w:val="0030740D"/>
    <w:rsid w:val="00307D64"/>
    <w:rsid w:val="003125DC"/>
    <w:rsid w:val="00316D17"/>
    <w:rsid w:val="003209A0"/>
    <w:rsid w:val="00320A85"/>
    <w:rsid w:val="003244AF"/>
    <w:rsid w:val="0032747E"/>
    <w:rsid w:val="00327DD5"/>
    <w:rsid w:val="00334FE6"/>
    <w:rsid w:val="0033558B"/>
    <w:rsid w:val="00335755"/>
    <w:rsid w:val="00337910"/>
    <w:rsid w:val="00337913"/>
    <w:rsid w:val="003419CF"/>
    <w:rsid w:val="00342B92"/>
    <w:rsid w:val="00342FAC"/>
    <w:rsid w:val="0035086F"/>
    <w:rsid w:val="00352D00"/>
    <w:rsid w:val="003567A6"/>
    <w:rsid w:val="00356EDB"/>
    <w:rsid w:val="00360E6D"/>
    <w:rsid w:val="003621B7"/>
    <w:rsid w:val="003627A2"/>
    <w:rsid w:val="00366EA3"/>
    <w:rsid w:val="00367259"/>
    <w:rsid w:val="00367AD9"/>
    <w:rsid w:val="00370660"/>
    <w:rsid w:val="00370890"/>
    <w:rsid w:val="00371B3B"/>
    <w:rsid w:val="00371CE5"/>
    <w:rsid w:val="00371E69"/>
    <w:rsid w:val="00372052"/>
    <w:rsid w:val="003723DC"/>
    <w:rsid w:val="00372743"/>
    <w:rsid w:val="0037341E"/>
    <w:rsid w:val="00375866"/>
    <w:rsid w:val="00380361"/>
    <w:rsid w:val="00382F93"/>
    <w:rsid w:val="00385156"/>
    <w:rsid w:val="0038609A"/>
    <w:rsid w:val="003906BA"/>
    <w:rsid w:val="00391F75"/>
    <w:rsid w:val="00392AF2"/>
    <w:rsid w:val="00392D17"/>
    <w:rsid w:val="00392D97"/>
    <w:rsid w:val="00393E2C"/>
    <w:rsid w:val="003960ED"/>
    <w:rsid w:val="00396677"/>
    <w:rsid w:val="00396CA6"/>
    <w:rsid w:val="003A0FD1"/>
    <w:rsid w:val="003A1F84"/>
    <w:rsid w:val="003A2DB7"/>
    <w:rsid w:val="003A32D2"/>
    <w:rsid w:val="003A4748"/>
    <w:rsid w:val="003A6253"/>
    <w:rsid w:val="003A6A96"/>
    <w:rsid w:val="003A7AAC"/>
    <w:rsid w:val="003B4C34"/>
    <w:rsid w:val="003B4E70"/>
    <w:rsid w:val="003C1831"/>
    <w:rsid w:val="003C25A4"/>
    <w:rsid w:val="003C31DF"/>
    <w:rsid w:val="003C5670"/>
    <w:rsid w:val="003C6834"/>
    <w:rsid w:val="003C689E"/>
    <w:rsid w:val="003D51A5"/>
    <w:rsid w:val="003D797E"/>
    <w:rsid w:val="003D7A1B"/>
    <w:rsid w:val="003E038B"/>
    <w:rsid w:val="003E10E7"/>
    <w:rsid w:val="003E1191"/>
    <w:rsid w:val="003E4938"/>
    <w:rsid w:val="003E4CC3"/>
    <w:rsid w:val="003E6453"/>
    <w:rsid w:val="003F0730"/>
    <w:rsid w:val="003F1E5A"/>
    <w:rsid w:val="003F3CB5"/>
    <w:rsid w:val="00401D2C"/>
    <w:rsid w:val="00403B3C"/>
    <w:rsid w:val="00410A09"/>
    <w:rsid w:val="004111D2"/>
    <w:rsid w:val="004116E1"/>
    <w:rsid w:val="004135FF"/>
    <w:rsid w:val="004156FF"/>
    <w:rsid w:val="004159BE"/>
    <w:rsid w:val="00417390"/>
    <w:rsid w:val="00417EFC"/>
    <w:rsid w:val="00423D4B"/>
    <w:rsid w:val="00423EF6"/>
    <w:rsid w:val="0042595B"/>
    <w:rsid w:val="00426AB0"/>
    <w:rsid w:val="00427ADA"/>
    <w:rsid w:val="00430D30"/>
    <w:rsid w:val="004317EA"/>
    <w:rsid w:val="00433521"/>
    <w:rsid w:val="004338D7"/>
    <w:rsid w:val="004364AF"/>
    <w:rsid w:val="00436522"/>
    <w:rsid w:val="00437F41"/>
    <w:rsid w:val="0044452F"/>
    <w:rsid w:val="004518B6"/>
    <w:rsid w:val="00451EDE"/>
    <w:rsid w:val="00454963"/>
    <w:rsid w:val="004573D4"/>
    <w:rsid w:val="00463AB0"/>
    <w:rsid w:val="00465DC6"/>
    <w:rsid w:val="00471478"/>
    <w:rsid w:val="00471689"/>
    <w:rsid w:val="00472930"/>
    <w:rsid w:val="00472B76"/>
    <w:rsid w:val="004753D2"/>
    <w:rsid w:val="00477AEE"/>
    <w:rsid w:val="00485255"/>
    <w:rsid w:val="004852A7"/>
    <w:rsid w:val="00485C77"/>
    <w:rsid w:val="004863B1"/>
    <w:rsid w:val="00487C13"/>
    <w:rsid w:val="00491196"/>
    <w:rsid w:val="00491D2E"/>
    <w:rsid w:val="004933CD"/>
    <w:rsid w:val="00495580"/>
    <w:rsid w:val="00495AEF"/>
    <w:rsid w:val="00495F26"/>
    <w:rsid w:val="00496200"/>
    <w:rsid w:val="004A5C56"/>
    <w:rsid w:val="004A66FD"/>
    <w:rsid w:val="004A7CCD"/>
    <w:rsid w:val="004B029A"/>
    <w:rsid w:val="004B15D6"/>
    <w:rsid w:val="004B3E25"/>
    <w:rsid w:val="004B451E"/>
    <w:rsid w:val="004B5F4D"/>
    <w:rsid w:val="004B6964"/>
    <w:rsid w:val="004B7677"/>
    <w:rsid w:val="004C0CE7"/>
    <w:rsid w:val="004C6847"/>
    <w:rsid w:val="004C6876"/>
    <w:rsid w:val="004C7253"/>
    <w:rsid w:val="004D0B4D"/>
    <w:rsid w:val="004D3B29"/>
    <w:rsid w:val="004D5F28"/>
    <w:rsid w:val="004E00F0"/>
    <w:rsid w:val="004E105F"/>
    <w:rsid w:val="004E1240"/>
    <w:rsid w:val="004E1B50"/>
    <w:rsid w:val="004E2E09"/>
    <w:rsid w:val="004E349E"/>
    <w:rsid w:val="004E391E"/>
    <w:rsid w:val="004E59E7"/>
    <w:rsid w:val="004E6687"/>
    <w:rsid w:val="004E735C"/>
    <w:rsid w:val="004E7CE5"/>
    <w:rsid w:val="004F5AE3"/>
    <w:rsid w:val="004F5BE1"/>
    <w:rsid w:val="004F7A65"/>
    <w:rsid w:val="005031FC"/>
    <w:rsid w:val="00504158"/>
    <w:rsid w:val="00507796"/>
    <w:rsid w:val="00507B78"/>
    <w:rsid w:val="00513E52"/>
    <w:rsid w:val="00515159"/>
    <w:rsid w:val="00516564"/>
    <w:rsid w:val="00523C8B"/>
    <w:rsid w:val="0052593D"/>
    <w:rsid w:val="0052735A"/>
    <w:rsid w:val="00527E2D"/>
    <w:rsid w:val="005304F6"/>
    <w:rsid w:val="005311B5"/>
    <w:rsid w:val="005331B7"/>
    <w:rsid w:val="00533A8E"/>
    <w:rsid w:val="00534DFE"/>
    <w:rsid w:val="00535E43"/>
    <w:rsid w:val="005452FE"/>
    <w:rsid w:val="00547157"/>
    <w:rsid w:val="00547274"/>
    <w:rsid w:val="00550EDF"/>
    <w:rsid w:val="0055295D"/>
    <w:rsid w:val="00553654"/>
    <w:rsid w:val="0055483F"/>
    <w:rsid w:val="005577A0"/>
    <w:rsid w:val="005579C3"/>
    <w:rsid w:val="00560B54"/>
    <w:rsid w:val="005610C4"/>
    <w:rsid w:val="00561AA2"/>
    <w:rsid w:val="00563673"/>
    <w:rsid w:val="00564182"/>
    <w:rsid w:val="00566C10"/>
    <w:rsid w:val="00570428"/>
    <w:rsid w:val="00570658"/>
    <w:rsid w:val="005706AC"/>
    <w:rsid w:val="00571277"/>
    <w:rsid w:val="00571E09"/>
    <w:rsid w:val="0057395F"/>
    <w:rsid w:val="00575A39"/>
    <w:rsid w:val="005766D3"/>
    <w:rsid w:val="005820EC"/>
    <w:rsid w:val="00582137"/>
    <w:rsid w:val="00584202"/>
    <w:rsid w:val="0058459C"/>
    <w:rsid w:val="0058566E"/>
    <w:rsid w:val="00587E0B"/>
    <w:rsid w:val="00593FF8"/>
    <w:rsid w:val="00594187"/>
    <w:rsid w:val="00594661"/>
    <w:rsid w:val="00594D88"/>
    <w:rsid w:val="005A1F8B"/>
    <w:rsid w:val="005A24AB"/>
    <w:rsid w:val="005A42FF"/>
    <w:rsid w:val="005A4375"/>
    <w:rsid w:val="005A4F1C"/>
    <w:rsid w:val="005A6285"/>
    <w:rsid w:val="005A6F91"/>
    <w:rsid w:val="005A7DDD"/>
    <w:rsid w:val="005B0091"/>
    <w:rsid w:val="005B3E13"/>
    <w:rsid w:val="005B519C"/>
    <w:rsid w:val="005B729E"/>
    <w:rsid w:val="005C06BC"/>
    <w:rsid w:val="005C2932"/>
    <w:rsid w:val="005C3DEA"/>
    <w:rsid w:val="005C6262"/>
    <w:rsid w:val="005C6C00"/>
    <w:rsid w:val="005D302A"/>
    <w:rsid w:val="005D75AF"/>
    <w:rsid w:val="005D7D76"/>
    <w:rsid w:val="005E0A90"/>
    <w:rsid w:val="005E1977"/>
    <w:rsid w:val="005E4319"/>
    <w:rsid w:val="005E4B3C"/>
    <w:rsid w:val="005E6387"/>
    <w:rsid w:val="005E73C6"/>
    <w:rsid w:val="005F1763"/>
    <w:rsid w:val="005F4457"/>
    <w:rsid w:val="005F49D1"/>
    <w:rsid w:val="005F5C96"/>
    <w:rsid w:val="006017C9"/>
    <w:rsid w:val="006030FB"/>
    <w:rsid w:val="00603BB9"/>
    <w:rsid w:val="0060419B"/>
    <w:rsid w:val="0060435B"/>
    <w:rsid w:val="00604B92"/>
    <w:rsid w:val="0060676C"/>
    <w:rsid w:val="00606F70"/>
    <w:rsid w:val="00607DC3"/>
    <w:rsid w:val="0061062A"/>
    <w:rsid w:val="00610733"/>
    <w:rsid w:val="006109D4"/>
    <w:rsid w:val="00612C16"/>
    <w:rsid w:val="00612E9D"/>
    <w:rsid w:val="00616B4B"/>
    <w:rsid w:val="00617320"/>
    <w:rsid w:val="00622EE1"/>
    <w:rsid w:val="00624B9B"/>
    <w:rsid w:val="00626E2C"/>
    <w:rsid w:val="00630226"/>
    <w:rsid w:val="006309B1"/>
    <w:rsid w:val="00631321"/>
    <w:rsid w:val="006366DD"/>
    <w:rsid w:val="0063739B"/>
    <w:rsid w:val="00637F36"/>
    <w:rsid w:val="00641B5C"/>
    <w:rsid w:val="00646EBB"/>
    <w:rsid w:val="0065190F"/>
    <w:rsid w:val="00654901"/>
    <w:rsid w:val="00655613"/>
    <w:rsid w:val="006566DD"/>
    <w:rsid w:val="00661806"/>
    <w:rsid w:val="00662678"/>
    <w:rsid w:val="00663624"/>
    <w:rsid w:val="006643E3"/>
    <w:rsid w:val="00672892"/>
    <w:rsid w:val="006761FE"/>
    <w:rsid w:val="00683B91"/>
    <w:rsid w:val="00683E73"/>
    <w:rsid w:val="00690700"/>
    <w:rsid w:val="006918F6"/>
    <w:rsid w:val="0069296D"/>
    <w:rsid w:val="00693457"/>
    <w:rsid w:val="00693BE4"/>
    <w:rsid w:val="00693C10"/>
    <w:rsid w:val="00693D10"/>
    <w:rsid w:val="00697436"/>
    <w:rsid w:val="006975BC"/>
    <w:rsid w:val="006A1FFE"/>
    <w:rsid w:val="006A36E2"/>
    <w:rsid w:val="006A5771"/>
    <w:rsid w:val="006A5E47"/>
    <w:rsid w:val="006A5FD2"/>
    <w:rsid w:val="006A7CAA"/>
    <w:rsid w:val="006B047E"/>
    <w:rsid w:val="006B0B67"/>
    <w:rsid w:val="006B17EA"/>
    <w:rsid w:val="006B234D"/>
    <w:rsid w:val="006B3677"/>
    <w:rsid w:val="006B3BDC"/>
    <w:rsid w:val="006B3C9E"/>
    <w:rsid w:val="006B4F82"/>
    <w:rsid w:val="006B7DAA"/>
    <w:rsid w:val="006C020A"/>
    <w:rsid w:val="006C13F8"/>
    <w:rsid w:val="006C2C75"/>
    <w:rsid w:val="006C33A8"/>
    <w:rsid w:val="006C5B06"/>
    <w:rsid w:val="006C6E36"/>
    <w:rsid w:val="006D1FBE"/>
    <w:rsid w:val="006D25E6"/>
    <w:rsid w:val="006D74D5"/>
    <w:rsid w:val="006F196B"/>
    <w:rsid w:val="006F27C2"/>
    <w:rsid w:val="006F2AAD"/>
    <w:rsid w:val="006F36FF"/>
    <w:rsid w:val="006F3FD4"/>
    <w:rsid w:val="006F46CC"/>
    <w:rsid w:val="006F47CB"/>
    <w:rsid w:val="006F5DE3"/>
    <w:rsid w:val="0070107B"/>
    <w:rsid w:val="0070460A"/>
    <w:rsid w:val="00705265"/>
    <w:rsid w:val="0070622E"/>
    <w:rsid w:val="007076D7"/>
    <w:rsid w:val="00710519"/>
    <w:rsid w:val="00712048"/>
    <w:rsid w:val="00715990"/>
    <w:rsid w:val="00715BAB"/>
    <w:rsid w:val="00715E08"/>
    <w:rsid w:val="00716DF4"/>
    <w:rsid w:val="00717368"/>
    <w:rsid w:val="00717E07"/>
    <w:rsid w:val="0072005D"/>
    <w:rsid w:val="007230BE"/>
    <w:rsid w:val="00723C62"/>
    <w:rsid w:val="00726903"/>
    <w:rsid w:val="00731452"/>
    <w:rsid w:val="00731725"/>
    <w:rsid w:val="0073309A"/>
    <w:rsid w:val="00735F09"/>
    <w:rsid w:val="00741331"/>
    <w:rsid w:val="00741D71"/>
    <w:rsid w:val="00746BBC"/>
    <w:rsid w:val="00750DB3"/>
    <w:rsid w:val="0075246F"/>
    <w:rsid w:val="007538D0"/>
    <w:rsid w:val="007551D9"/>
    <w:rsid w:val="007563C2"/>
    <w:rsid w:val="00760711"/>
    <w:rsid w:val="00762DF8"/>
    <w:rsid w:val="00763C28"/>
    <w:rsid w:val="00765CAB"/>
    <w:rsid w:val="00766A3F"/>
    <w:rsid w:val="00767399"/>
    <w:rsid w:val="0076741E"/>
    <w:rsid w:val="00772672"/>
    <w:rsid w:val="00772AF7"/>
    <w:rsid w:val="007734FF"/>
    <w:rsid w:val="00774C7E"/>
    <w:rsid w:val="00775B5C"/>
    <w:rsid w:val="00776378"/>
    <w:rsid w:val="00776491"/>
    <w:rsid w:val="00777297"/>
    <w:rsid w:val="00777755"/>
    <w:rsid w:val="00777FEE"/>
    <w:rsid w:val="00781244"/>
    <w:rsid w:val="007818EB"/>
    <w:rsid w:val="00782C0F"/>
    <w:rsid w:val="007857D4"/>
    <w:rsid w:val="00785CF6"/>
    <w:rsid w:val="00790491"/>
    <w:rsid w:val="007915AC"/>
    <w:rsid w:val="0079171C"/>
    <w:rsid w:val="00791E93"/>
    <w:rsid w:val="00794111"/>
    <w:rsid w:val="007951BE"/>
    <w:rsid w:val="007955DC"/>
    <w:rsid w:val="00795E9F"/>
    <w:rsid w:val="007A0159"/>
    <w:rsid w:val="007A2667"/>
    <w:rsid w:val="007A43C8"/>
    <w:rsid w:val="007A47CF"/>
    <w:rsid w:val="007B54D0"/>
    <w:rsid w:val="007B79C2"/>
    <w:rsid w:val="007C1E3F"/>
    <w:rsid w:val="007C2CC7"/>
    <w:rsid w:val="007C3998"/>
    <w:rsid w:val="007C3D53"/>
    <w:rsid w:val="007C3F10"/>
    <w:rsid w:val="007C43E4"/>
    <w:rsid w:val="007C4E0E"/>
    <w:rsid w:val="007C640E"/>
    <w:rsid w:val="007C6A98"/>
    <w:rsid w:val="007D0926"/>
    <w:rsid w:val="007D13CA"/>
    <w:rsid w:val="007D271A"/>
    <w:rsid w:val="007D6844"/>
    <w:rsid w:val="007D6C39"/>
    <w:rsid w:val="007D6E0C"/>
    <w:rsid w:val="007D7FC5"/>
    <w:rsid w:val="007E0457"/>
    <w:rsid w:val="007E0B90"/>
    <w:rsid w:val="007E0E6C"/>
    <w:rsid w:val="007E228C"/>
    <w:rsid w:val="007E3670"/>
    <w:rsid w:val="007E6B06"/>
    <w:rsid w:val="007E7276"/>
    <w:rsid w:val="007F0B41"/>
    <w:rsid w:val="007F1C90"/>
    <w:rsid w:val="00806395"/>
    <w:rsid w:val="0080660C"/>
    <w:rsid w:val="0081109A"/>
    <w:rsid w:val="008126FD"/>
    <w:rsid w:val="008135CE"/>
    <w:rsid w:val="00814790"/>
    <w:rsid w:val="008149C0"/>
    <w:rsid w:val="00814ED6"/>
    <w:rsid w:val="008171CD"/>
    <w:rsid w:val="008218E4"/>
    <w:rsid w:val="008236E5"/>
    <w:rsid w:val="00826321"/>
    <w:rsid w:val="0082776B"/>
    <w:rsid w:val="008322BE"/>
    <w:rsid w:val="00833B93"/>
    <w:rsid w:val="00837534"/>
    <w:rsid w:val="00841428"/>
    <w:rsid w:val="00841869"/>
    <w:rsid w:val="00843066"/>
    <w:rsid w:val="00843C33"/>
    <w:rsid w:val="00845F30"/>
    <w:rsid w:val="00847A03"/>
    <w:rsid w:val="0085028A"/>
    <w:rsid w:val="00851D34"/>
    <w:rsid w:val="008528AA"/>
    <w:rsid w:val="008553FC"/>
    <w:rsid w:val="00855B4A"/>
    <w:rsid w:val="008577F4"/>
    <w:rsid w:val="00857D39"/>
    <w:rsid w:val="00864DA3"/>
    <w:rsid w:val="0087375C"/>
    <w:rsid w:val="00874FA1"/>
    <w:rsid w:val="0087754F"/>
    <w:rsid w:val="00877D96"/>
    <w:rsid w:val="00880873"/>
    <w:rsid w:val="00881954"/>
    <w:rsid w:val="00881F78"/>
    <w:rsid w:val="00891455"/>
    <w:rsid w:val="00892030"/>
    <w:rsid w:val="008A2861"/>
    <w:rsid w:val="008A2AFE"/>
    <w:rsid w:val="008A4000"/>
    <w:rsid w:val="008A41C2"/>
    <w:rsid w:val="008A7AE6"/>
    <w:rsid w:val="008B5CF6"/>
    <w:rsid w:val="008B6C86"/>
    <w:rsid w:val="008C061C"/>
    <w:rsid w:val="008C09E9"/>
    <w:rsid w:val="008C36FE"/>
    <w:rsid w:val="008C3CA5"/>
    <w:rsid w:val="008C61E6"/>
    <w:rsid w:val="008D6A14"/>
    <w:rsid w:val="008D6E08"/>
    <w:rsid w:val="008D7CEF"/>
    <w:rsid w:val="008E0B2D"/>
    <w:rsid w:val="008E4A17"/>
    <w:rsid w:val="008E549A"/>
    <w:rsid w:val="008E5D33"/>
    <w:rsid w:val="008E6A2D"/>
    <w:rsid w:val="008F2906"/>
    <w:rsid w:val="008F3BD9"/>
    <w:rsid w:val="008F5A5A"/>
    <w:rsid w:val="008F600C"/>
    <w:rsid w:val="008F6F05"/>
    <w:rsid w:val="00900486"/>
    <w:rsid w:val="00900B8E"/>
    <w:rsid w:val="00902BB4"/>
    <w:rsid w:val="00905D7D"/>
    <w:rsid w:val="00911254"/>
    <w:rsid w:val="00912451"/>
    <w:rsid w:val="00912AAA"/>
    <w:rsid w:val="00920488"/>
    <w:rsid w:val="009260CC"/>
    <w:rsid w:val="009274E6"/>
    <w:rsid w:val="00930682"/>
    <w:rsid w:val="00930E62"/>
    <w:rsid w:val="00933E35"/>
    <w:rsid w:val="00937CDB"/>
    <w:rsid w:val="00941FFB"/>
    <w:rsid w:val="009475F1"/>
    <w:rsid w:val="00954555"/>
    <w:rsid w:val="00955D96"/>
    <w:rsid w:val="00955E48"/>
    <w:rsid w:val="00956E33"/>
    <w:rsid w:val="0096343A"/>
    <w:rsid w:val="00963F18"/>
    <w:rsid w:val="00964860"/>
    <w:rsid w:val="00964993"/>
    <w:rsid w:val="00982439"/>
    <w:rsid w:val="00982C77"/>
    <w:rsid w:val="00985B8B"/>
    <w:rsid w:val="00990322"/>
    <w:rsid w:val="00991ED5"/>
    <w:rsid w:val="00992429"/>
    <w:rsid w:val="00992764"/>
    <w:rsid w:val="00993282"/>
    <w:rsid w:val="00996DA3"/>
    <w:rsid w:val="009A5394"/>
    <w:rsid w:val="009B1953"/>
    <w:rsid w:val="009B1B30"/>
    <w:rsid w:val="009B460F"/>
    <w:rsid w:val="009B6255"/>
    <w:rsid w:val="009B75CA"/>
    <w:rsid w:val="009C0371"/>
    <w:rsid w:val="009C0CFE"/>
    <w:rsid w:val="009C185C"/>
    <w:rsid w:val="009D00B6"/>
    <w:rsid w:val="009D257E"/>
    <w:rsid w:val="009D3AD1"/>
    <w:rsid w:val="009D62F8"/>
    <w:rsid w:val="009D6E71"/>
    <w:rsid w:val="009E3753"/>
    <w:rsid w:val="009E5B7F"/>
    <w:rsid w:val="009E62DD"/>
    <w:rsid w:val="009F03CB"/>
    <w:rsid w:val="009F1D84"/>
    <w:rsid w:val="009F1F41"/>
    <w:rsid w:val="009F22E1"/>
    <w:rsid w:val="009F24F5"/>
    <w:rsid w:val="009F402A"/>
    <w:rsid w:val="009F47D4"/>
    <w:rsid w:val="009F67C6"/>
    <w:rsid w:val="009F7A1C"/>
    <w:rsid w:val="00A01D58"/>
    <w:rsid w:val="00A01E28"/>
    <w:rsid w:val="00A02171"/>
    <w:rsid w:val="00A0490F"/>
    <w:rsid w:val="00A05A7C"/>
    <w:rsid w:val="00A111CE"/>
    <w:rsid w:val="00A12E91"/>
    <w:rsid w:val="00A13917"/>
    <w:rsid w:val="00A13D56"/>
    <w:rsid w:val="00A14B2C"/>
    <w:rsid w:val="00A1700D"/>
    <w:rsid w:val="00A23A91"/>
    <w:rsid w:val="00A2480E"/>
    <w:rsid w:val="00A27929"/>
    <w:rsid w:val="00A35ADA"/>
    <w:rsid w:val="00A35D7A"/>
    <w:rsid w:val="00A367DF"/>
    <w:rsid w:val="00A406A6"/>
    <w:rsid w:val="00A42EAD"/>
    <w:rsid w:val="00A477C0"/>
    <w:rsid w:val="00A50F35"/>
    <w:rsid w:val="00A54919"/>
    <w:rsid w:val="00A634AA"/>
    <w:rsid w:val="00A64EF8"/>
    <w:rsid w:val="00A66E91"/>
    <w:rsid w:val="00A71B74"/>
    <w:rsid w:val="00A7282E"/>
    <w:rsid w:val="00A74576"/>
    <w:rsid w:val="00A7474A"/>
    <w:rsid w:val="00A74B70"/>
    <w:rsid w:val="00A74E9A"/>
    <w:rsid w:val="00A757E2"/>
    <w:rsid w:val="00A77526"/>
    <w:rsid w:val="00A81560"/>
    <w:rsid w:val="00A86302"/>
    <w:rsid w:val="00A8656F"/>
    <w:rsid w:val="00A9207D"/>
    <w:rsid w:val="00A94273"/>
    <w:rsid w:val="00A950CE"/>
    <w:rsid w:val="00A97A3F"/>
    <w:rsid w:val="00A97CF3"/>
    <w:rsid w:val="00AA0916"/>
    <w:rsid w:val="00AA108F"/>
    <w:rsid w:val="00AA145C"/>
    <w:rsid w:val="00AA4120"/>
    <w:rsid w:val="00AA47EB"/>
    <w:rsid w:val="00AB14EE"/>
    <w:rsid w:val="00AB40A1"/>
    <w:rsid w:val="00AB4327"/>
    <w:rsid w:val="00AB7B4D"/>
    <w:rsid w:val="00AB7B99"/>
    <w:rsid w:val="00AC27DA"/>
    <w:rsid w:val="00AC45A0"/>
    <w:rsid w:val="00AC4EA3"/>
    <w:rsid w:val="00AC611F"/>
    <w:rsid w:val="00AD2878"/>
    <w:rsid w:val="00AD4238"/>
    <w:rsid w:val="00AD5728"/>
    <w:rsid w:val="00AE1D7D"/>
    <w:rsid w:val="00AE4024"/>
    <w:rsid w:val="00AE4148"/>
    <w:rsid w:val="00AE4DD1"/>
    <w:rsid w:val="00AE5DC8"/>
    <w:rsid w:val="00AE6EBB"/>
    <w:rsid w:val="00AE78B1"/>
    <w:rsid w:val="00AF023D"/>
    <w:rsid w:val="00AF16D4"/>
    <w:rsid w:val="00AF22F4"/>
    <w:rsid w:val="00AF4001"/>
    <w:rsid w:val="00B01B6E"/>
    <w:rsid w:val="00B01F16"/>
    <w:rsid w:val="00B02E71"/>
    <w:rsid w:val="00B04176"/>
    <w:rsid w:val="00B05667"/>
    <w:rsid w:val="00B06D33"/>
    <w:rsid w:val="00B070B9"/>
    <w:rsid w:val="00B14CDC"/>
    <w:rsid w:val="00B164D2"/>
    <w:rsid w:val="00B166C6"/>
    <w:rsid w:val="00B16E21"/>
    <w:rsid w:val="00B21539"/>
    <w:rsid w:val="00B22729"/>
    <w:rsid w:val="00B238E9"/>
    <w:rsid w:val="00B30DA1"/>
    <w:rsid w:val="00B31D16"/>
    <w:rsid w:val="00B3444C"/>
    <w:rsid w:val="00B34478"/>
    <w:rsid w:val="00B36F38"/>
    <w:rsid w:val="00B405FE"/>
    <w:rsid w:val="00B42E5F"/>
    <w:rsid w:val="00B45626"/>
    <w:rsid w:val="00B478D3"/>
    <w:rsid w:val="00B51EA6"/>
    <w:rsid w:val="00B52448"/>
    <w:rsid w:val="00B533BA"/>
    <w:rsid w:val="00B55A0D"/>
    <w:rsid w:val="00B61E7A"/>
    <w:rsid w:val="00B625C9"/>
    <w:rsid w:val="00B63FC3"/>
    <w:rsid w:val="00B66D67"/>
    <w:rsid w:val="00B67794"/>
    <w:rsid w:val="00B71756"/>
    <w:rsid w:val="00B73BB2"/>
    <w:rsid w:val="00B749E9"/>
    <w:rsid w:val="00B777B9"/>
    <w:rsid w:val="00B77F78"/>
    <w:rsid w:val="00B81314"/>
    <w:rsid w:val="00B85F75"/>
    <w:rsid w:val="00B922B8"/>
    <w:rsid w:val="00B927AF"/>
    <w:rsid w:val="00B93664"/>
    <w:rsid w:val="00B94631"/>
    <w:rsid w:val="00B9476D"/>
    <w:rsid w:val="00B949FB"/>
    <w:rsid w:val="00BA087B"/>
    <w:rsid w:val="00BA0BE3"/>
    <w:rsid w:val="00BA0FF2"/>
    <w:rsid w:val="00BA4D6A"/>
    <w:rsid w:val="00BA561F"/>
    <w:rsid w:val="00BA6B40"/>
    <w:rsid w:val="00BA7E8C"/>
    <w:rsid w:val="00BB25DC"/>
    <w:rsid w:val="00BB38E6"/>
    <w:rsid w:val="00BB3E45"/>
    <w:rsid w:val="00BB4B07"/>
    <w:rsid w:val="00BC16B8"/>
    <w:rsid w:val="00BC230B"/>
    <w:rsid w:val="00BC4F76"/>
    <w:rsid w:val="00BC6863"/>
    <w:rsid w:val="00BD344B"/>
    <w:rsid w:val="00BD55ED"/>
    <w:rsid w:val="00BD66D5"/>
    <w:rsid w:val="00BE18A1"/>
    <w:rsid w:val="00BE2F5E"/>
    <w:rsid w:val="00BE2FCF"/>
    <w:rsid w:val="00BF134B"/>
    <w:rsid w:val="00BF2A82"/>
    <w:rsid w:val="00BF3518"/>
    <w:rsid w:val="00BF4032"/>
    <w:rsid w:val="00BF4265"/>
    <w:rsid w:val="00BF4AD5"/>
    <w:rsid w:val="00BF65A3"/>
    <w:rsid w:val="00BF7270"/>
    <w:rsid w:val="00C00964"/>
    <w:rsid w:val="00C018C4"/>
    <w:rsid w:val="00C01DBE"/>
    <w:rsid w:val="00C033FB"/>
    <w:rsid w:val="00C07EC8"/>
    <w:rsid w:val="00C1029C"/>
    <w:rsid w:val="00C13BBE"/>
    <w:rsid w:val="00C1587A"/>
    <w:rsid w:val="00C17D31"/>
    <w:rsid w:val="00C21AB6"/>
    <w:rsid w:val="00C261AC"/>
    <w:rsid w:val="00C264BA"/>
    <w:rsid w:val="00C31CC6"/>
    <w:rsid w:val="00C32FAE"/>
    <w:rsid w:val="00C332E6"/>
    <w:rsid w:val="00C403F2"/>
    <w:rsid w:val="00C406BF"/>
    <w:rsid w:val="00C413E7"/>
    <w:rsid w:val="00C4245F"/>
    <w:rsid w:val="00C42A7D"/>
    <w:rsid w:val="00C52C71"/>
    <w:rsid w:val="00C53246"/>
    <w:rsid w:val="00C5414F"/>
    <w:rsid w:val="00C63F22"/>
    <w:rsid w:val="00C65C2C"/>
    <w:rsid w:val="00C66733"/>
    <w:rsid w:val="00C66A55"/>
    <w:rsid w:val="00C730B0"/>
    <w:rsid w:val="00C736FF"/>
    <w:rsid w:val="00C74351"/>
    <w:rsid w:val="00C7710F"/>
    <w:rsid w:val="00C7713B"/>
    <w:rsid w:val="00C771F3"/>
    <w:rsid w:val="00C83740"/>
    <w:rsid w:val="00C84E92"/>
    <w:rsid w:val="00C85A70"/>
    <w:rsid w:val="00C866E0"/>
    <w:rsid w:val="00C91097"/>
    <w:rsid w:val="00C956B1"/>
    <w:rsid w:val="00C972DE"/>
    <w:rsid w:val="00C9739F"/>
    <w:rsid w:val="00C97739"/>
    <w:rsid w:val="00C97C6B"/>
    <w:rsid w:val="00CA04B2"/>
    <w:rsid w:val="00CA263F"/>
    <w:rsid w:val="00CA3B9B"/>
    <w:rsid w:val="00CA6EBA"/>
    <w:rsid w:val="00CB4DDC"/>
    <w:rsid w:val="00CC19F3"/>
    <w:rsid w:val="00CC2F64"/>
    <w:rsid w:val="00CC6B15"/>
    <w:rsid w:val="00CC6DEC"/>
    <w:rsid w:val="00CD038F"/>
    <w:rsid w:val="00CD08D6"/>
    <w:rsid w:val="00CD588B"/>
    <w:rsid w:val="00CD6708"/>
    <w:rsid w:val="00CE0484"/>
    <w:rsid w:val="00CE4E16"/>
    <w:rsid w:val="00CE687F"/>
    <w:rsid w:val="00CF089C"/>
    <w:rsid w:val="00CF27EE"/>
    <w:rsid w:val="00CF5921"/>
    <w:rsid w:val="00CF6D52"/>
    <w:rsid w:val="00D0004F"/>
    <w:rsid w:val="00D00AD6"/>
    <w:rsid w:val="00D021A1"/>
    <w:rsid w:val="00D02448"/>
    <w:rsid w:val="00D02F78"/>
    <w:rsid w:val="00D05912"/>
    <w:rsid w:val="00D13191"/>
    <w:rsid w:val="00D15984"/>
    <w:rsid w:val="00D15C1D"/>
    <w:rsid w:val="00D15DD7"/>
    <w:rsid w:val="00D1677C"/>
    <w:rsid w:val="00D16AE0"/>
    <w:rsid w:val="00D16FFF"/>
    <w:rsid w:val="00D22524"/>
    <w:rsid w:val="00D2466F"/>
    <w:rsid w:val="00D26763"/>
    <w:rsid w:val="00D32C7D"/>
    <w:rsid w:val="00D3344F"/>
    <w:rsid w:val="00D34BDE"/>
    <w:rsid w:val="00D36018"/>
    <w:rsid w:val="00D36B82"/>
    <w:rsid w:val="00D37D15"/>
    <w:rsid w:val="00D409EC"/>
    <w:rsid w:val="00D40CFF"/>
    <w:rsid w:val="00D44305"/>
    <w:rsid w:val="00D46A1C"/>
    <w:rsid w:val="00D5063D"/>
    <w:rsid w:val="00D54316"/>
    <w:rsid w:val="00D547BB"/>
    <w:rsid w:val="00D54986"/>
    <w:rsid w:val="00D5534D"/>
    <w:rsid w:val="00D600A7"/>
    <w:rsid w:val="00D62562"/>
    <w:rsid w:val="00D636C4"/>
    <w:rsid w:val="00D63D05"/>
    <w:rsid w:val="00D652BF"/>
    <w:rsid w:val="00D737D7"/>
    <w:rsid w:val="00D749FC"/>
    <w:rsid w:val="00D74CC7"/>
    <w:rsid w:val="00D77927"/>
    <w:rsid w:val="00D84CFD"/>
    <w:rsid w:val="00D86862"/>
    <w:rsid w:val="00D90386"/>
    <w:rsid w:val="00D91369"/>
    <w:rsid w:val="00D91D48"/>
    <w:rsid w:val="00D93096"/>
    <w:rsid w:val="00D93611"/>
    <w:rsid w:val="00D950A1"/>
    <w:rsid w:val="00D95C71"/>
    <w:rsid w:val="00D96FAB"/>
    <w:rsid w:val="00D972C8"/>
    <w:rsid w:val="00DA1F8B"/>
    <w:rsid w:val="00DA2F9B"/>
    <w:rsid w:val="00DA3C8A"/>
    <w:rsid w:val="00DA53E5"/>
    <w:rsid w:val="00DA58E4"/>
    <w:rsid w:val="00DB002C"/>
    <w:rsid w:val="00DB03F1"/>
    <w:rsid w:val="00DB7C99"/>
    <w:rsid w:val="00DC0778"/>
    <w:rsid w:val="00DC2CB8"/>
    <w:rsid w:val="00DC789F"/>
    <w:rsid w:val="00DD0C5C"/>
    <w:rsid w:val="00DD14B0"/>
    <w:rsid w:val="00DD35A7"/>
    <w:rsid w:val="00DE1840"/>
    <w:rsid w:val="00DE4909"/>
    <w:rsid w:val="00DE5852"/>
    <w:rsid w:val="00DE5CDC"/>
    <w:rsid w:val="00DF0179"/>
    <w:rsid w:val="00DF13C5"/>
    <w:rsid w:val="00DF1626"/>
    <w:rsid w:val="00DF2797"/>
    <w:rsid w:val="00DF2988"/>
    <w:rsid w:val="00DF6187"/>
    <w:rsid w:val="00DF72F0"/>
    <w:rsid w:val="00E00AA3"/>
    <w:rsid w:val="00E017BD"/>
    <w:rsid w:val="00E044B6"/>
    <w:rsid w:val="00E04976"/>
    <w:rsid w:val="00E04A66"/>
    <w:rsid w:val="00E072D1"/>
    <w:rsid w:val="00E07965"/>
    <w:rsid w:val="00E15C09"/>
    <w:rsid w:val="00E16936"/>
    <w:rsid w:val="00E225CD"/>
    <w:rsid w:val="00E22995"/>
    <w:rsid w:val="00E24A22"/>
    <w:rsid w:val="00E261A9"/>
    <w:rsid w:val="00E27731"/>
    <w:rsid w:val="00E30055"/>
    <w:rsid w:val="00E301C9"/>
    <w:rsid w:val="00E316A5"/>
    <w:rsid w:val="00E31D08"/>
    <w:rsid w:val="00E3340F"/>
    <w:rsid w:val="00E33C4D"/>
    <w:rsid w:val="00E3402D"/>
    <w:rsid w:val="00E34B79"/>
    <w:rsid w:val="00E3767E"/>
    <w:rsid w:val="00E44446"/>
    <w:rsid w:val="00E44AF1"/>
    <w:rsid w:val="00E464BA"/>
    <w:rsid w:val="00E47D3A"/>
    <w:rsid w:val="00E5177A"/>
    <w:rsid w:val="00E5247E"/>
    <w:rsid w:val="00E525BD"/>
    <w:rsid w:val="00E53489"/>
    <w:rsid w:val="00E544E2"/>
    <w:rsid w:val="00E57AB8"/>
    <w:rsid w:val="00E604BB"/>
    <w:rsid w:val="00E60DEF"/>
    <w:rsid w:val="00E70A03"/>
    <w:rsid w:val="00E70C79"/>
    <w:rsid w:val="00E71753"/>
    <w:rsid w:val="00E72D42"/>
    <w:rsid w:val="00E7554E"/>
    <w:rsid w:val="00E82E57"/>
    <w:rsid w:val="00E845BD"/>
    <w:rsid w:val="00E86247"/>
    <w:rsid w:val="00E86343"/>
    <w:rsid w:val="00E919AE"/>
    <w:rsid w:val="00E93130"/>
    <w:rsid w:val="00E93BEF"/>
    <w:rsid w:val="00E93FAC"/>
    <w:rsid w:val="00E94027"/>
    <w:rsid w:val="00E94EE1"/>
    <w:rsid w:val="00EA1AB0"/>
    <w:rsid w:val="00EA25AA"/>
    <w:rsid w:val="00EA2B83"/>
    <w:rsid w:val="00EB181A"/>
    <w:rsid w:val="00EB25D2"/>
    <w:rsid w:val="00EB30A5"/>
    <w:rsid w:val="00EB66D4"/>
    <w:rsid w:val="00EB6FA8"/>
    <w:rsid w:val="00EC252F"/>
    <w:rsid w:val="00EC2548"/>
    <w:rsid w:val="00EC3FF7"/>
    <w:rsid w:val="00EC5EE4"/>
    <w:rsid w:val="00ED098B"/>
    <w:rsid w:val="00ED196F"/>
    <w:rsid w:val="00ED23AD"/>
    <w:rsid w:val="00ED3AC5"/>
    <w:rsid w:val="00EE0065"/>
    <w:rsid w:val="00EE53D9"/>
    <w:rsid w:val="00EE614A"/>
    <w:rsid w:val="00EE77B1"/>
    <w:rsid w:val="00EF01BA"/>
    <w:rsid w:val="00EF4207"/>
    <w:rsid w:val="00EF6977"/>
    <w:rsid w:val="00F01564"/>
    <w:rsid w:val="00F01601"/>
    <w:rsid w:val="00F01995"/>
    <w:rsid w:val="00F021DD"/>
    <w:rsid w:val="00F03C7B"/>
    <w:rsid w:val="00F109BE"/>
    <w:rsid w:val="00F10A71"/>
    <w:rsid w:val="00F11981"/>
    <w:rsid w:val="00F125C2"/>
    <w:rsid w:val="00F130A2"/>
    <w:rsid w:val="00F16003"/>
    <w:rsid w:val="00F20071"/>
    <w:rsid w:val="00F201E5"/>
    <w:rsid w:val="00F21210"/>
    <w:rsid w:val="00F27270"/>
    <w:rsid w:val="00F27765"/>
    <w:rsid w:val="00F30C71"/>
    <w:rsid w:val="00F36DA7"/>
    <w:rsid w:val="00F4045F"/>
    <w:rsid w:val="00F41385"/>
    <w:rsid w:val="00F428AB"/>
    <w:rsid w:val="00F44417"/>
    <w:rsid w:val="00F44FD7"/>
    <w:rsid w:val="00F46F91"/>
    <w:rsid w:val="00F47286"/>
    <w:rsid w:val="00F50935"/>
    <w:rsid w:val="00F55ADB"/>
    <w:rsid w:val="00F61985"/>
    <w:rsid w:val="00F61CA9"/>
    <w:rsid w:val="00F6273D"/>
    <w:rsid w:val="00F64C24"/>
    <w:rsid w:val="00F65B95"/>
    <w:rsid w:val="00F72251"/>
    <w:rsid w:val="00F726BA"/>
    <w:rsid w:val="00F72872"/>
    <w:rsid w:val="00F72D22"/>
    <w:rsid w:val="00F74F0C"/>
    <w:rsid w:val="00F76C28"/>
    <w:rsid w:val="00F81B07"/>
    <w:rsid w:val="00F836B3"/>
    <w:rsid w:val="00F91520"/>
    <w:rsid w:val="00F959D1"/>
    <w:rsid w:val="00F97760"/>
    <w:rsid w:val="00FA1F10"/>
    <w:rsid w:val="00FA2D1F"/>
    <w:rsid w:val="00FA3A63"/>
    <w:rsid w:val="00FA4D45"/>
    <w:rsid w:val="00FA4E9E"/>
    <w:rsid w:val="00FB5856"/>
    <w:rsid w:val="00FB6A5B"/>
    <w:rsid w:val="00FB7B34"/>
    <w:rsid w:val="00FC082F"/>
    <w:rsid w:val="00FC1520"/>
    <w:rsid w:val="00FC15A5"/>
    <w:rsid w:val="00FC457F"/>
    <w:rsid w:val="00FC472A"/>
    <w:rsid w:val="00FC5096"/>
    <w:rsid w:val="00FC5B53"/>
    <w:rsid w:val="00FD028E"/>
    <w:rsid w:val="00FD597E"/>
    <w:rsid w:val="00FD6476"/>
    <w:rsid w:val="00FD6860"/>
    <w:rsid w:val="00FD6CF0"/>
    <w:rsid w:val="00FD79F6"/>
    <w:rsid w:val="00FE1AE9"/>
    <w:rsid w:val="00FE2AF4"/>
    <w:rsid w:val="00FE319A"/>
    <w:rsid w:val="00FE5AC9"/>
    <w:rsid w:val="00FF11D5"/>
    <w:rsid w:val="00FF45C7"/>
    <w:rsid w:val="00FF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7EE05B"/>
  <w15:docId w15:val="{0288E8F1-856E-4FC1-BB46-8AFFEF48D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B767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B767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73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739F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739F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73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739F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73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39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EE006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006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E0065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E0065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EE006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03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17">
    <w:name w:val="Formatvorlage17"/>
    <w:uiPriority w:val="1"/>
    <w:rsid w:val="00FD597E"/>
    <w:rPr>
      <w:rFonts w:ascii="Arial" w:hAnsi="Arial"/>
      <w:color w:val="auto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A634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34AA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A634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34AA"/>
    <w:rPr>
      <w:rFonts w:ascii="Arial" w:hAnsi="Arial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B71756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2D0E"/>
    <w:rPr>
      <w:color w:val="808080"/>
      <w:shd w:val="clear" w:color="auto" w:fill="E6E6E6"/>
    </w:rPr>
  </w:style>
  <w:style w:type="paragraph" w:styleId="berarbeitung">
    <w:name w:val="Revision"/>
    <w:hidden/>
    <w:uiPriority w:val="99"/>
    <w:semiHidden/>
    <w:rsid w:val="003209A0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8962B6-B448-4A22-AC35-072B643BC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tli Maria</dc:creator>
  <cp:lastModifiedBy>Wertli, Maria</cp:lastModifiedBy>
  <cp:revision>3</cp:revision>
  <cp:lastPrinted>2018-01-08T14:00:00Z</cp:lastPrinted>
  <dcterms:created xsi:type="dcterms:W3CDTF">2019-01-24T14:27:00Z</dcterms:created>
  <dcterms:modified xsi:type="dcterms:W3CDTF">2019-01-24T14:28:00Z</dcterms:modified>
</cp:coreProperties>
</file>